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8CB" w:rsidRPr="00D3201E" w:rsidRDefault="00347273" w:rsidP="000A28CB">
      <w:pPr>
        <w:rPr>
          <w:lang w:val="en-US"/>
        </w:rPr>
        <w:sectPr w:rsidR="000A28CB" w:rsidRPr="00D3201E" w:rsidSect="009A00BB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D3201E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862060" cy="4734560"/>
            <wp:effectExtent l="0" t="0" r="0" b="8890"/>
            <wp:wrapTight wrapText="bothSides">
              <wp:wrapPolygon edited="0">
                <wp:start x="0" y="0"/>
                <wp:lineTo x="0" y="21554"/>
                <wp:lineTo x="21544" y="21554"/>
                <wp:lineTo x="2154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206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A28CB" w:rsidRPr="00D3201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3CC429C" wp14:editId="6E2427D8">
                <wp:simplePos x="0" y="0"/>
                <wp:positionH relativeFrom="margin">
                  <wp:align>right</wp:align>
                </wp:positionH>
                <wp:positionV relativeFrom="paragraph">
                  <wp:posOffset>4953000</wp:posOffset>
                </wp:positionV>
                <wp:extent cx="8862060" cy="635"/>
                <wp:effectExtent l="0" t="0" r="0" b="2540"/>
                <wp:wrapTight wrapText="bothSides">
                  <wp:wrapPolygon edited="0">
                    <wp:start x="0" y="0"/>
                    <wp:lineTo x="0" y="20420"/>
                    <wp:lineTo x="21544" y="20420"/>
                    <wp:lineTo x="21544" y="0"/>
                    <wp:lineTo x="0" y="0"/>
                  </wp:wrapPolygon>
                </wp:wrapTight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20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A28CB" w:rsidRPr="00A50B4D" w:rsidRDefault="000A28CB" w:rsidP="004501D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3201E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igure 1 </w:t>
                            </w:r>
                            <w:r w:rsidR="00BA4077"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orrelation matrix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between </w:t>
                            </w:r>
                            <w:r w:rsidR="004501D8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otal vegetation cover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 soil chemical properties, and heavy metals</w:t>
                            </w:r>
                            <w:r w:rsidR="00BA4077"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50B4D"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lant (N): represen</w:t>
                            </w:r>
                            <w:r w:rsidR="004501D8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s the number of vascular plant species richness</w:t>
                            </w:r>
                            <w:r w:rsidR="00A50B4D"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A50B4D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CC429C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646.6pt;margin-top:390pt;width:697.8pt;height:.05pt;z-index:-25165619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" stroked="f">
                <v:textbox style="mso-fit-shape-to-text:t" inset="0,0,0,0">
                  <w:txbxContent>
                    <w:p w:rsidR="000A28CB" w:rsidRPr="00A50B4D" w:rsidRDefault="000A28CB" w:rsidP="004501D8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3201E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igure 1 </w:t>
                      </w:r>
                      <w:r w:rsidR="00BA4077"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orrelation matrix</w:t>
                      </w:r>
                      <w:r w:rsidRPr="00D3201E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between </w:t>
                      </w:r>
                      <w:r w:rsidR="004501D8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otal vegetation cover</w:t>
                      </w:r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 soil chemical properties, and heavy metals</w:t>
                      </w:r>
                      <w:r w:rsidR="00BA4077"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D3201E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50B4D"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lant (N): represen</w:t>
                      </w:r>
                      <w:r w:rsidR="004501D8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s the number of vascular plant species richness</w:t>
                      </w:r>
                      <w:r w:rsidR="00A50B4D"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A50B4D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D3201E">
        <w:rPr>
          <w:noProof/>
          <w:lang w:val="en-US"/>
        </w:rPr>
        <w:t xml:space="preserve"> </w:t>
      </w:r>
    </w:p>
    <w:bookmarkStart w:id="0" w:name="_GoBack"/>
    <w:bookmarkEnd w:id="0"/>
    <w:p w:rsidR="0038677B" w:rsidRDefault="00EF29B4" w:rsidP="000A28CB">
      <w:r w:rsidRPr="00D3201E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192837BC" wp14:editId="36EEF42D">
                <wp:simplePos x="0" y="0"/>
                <wp:positionH relativeFrom="margin">
                  <wp:align>right</wp:align>
                </wp:positionH>
                <wp:positionV relativeFrom="paragraph">
                  <wp:posOffset>4020820</wp:posOffset>
                </wp:positionV>
                <wp:extent cx="5943600" cy="635"/>
                <wp:effectExtent l="0" t="0" r="0" b="2540"/>
                <wp:wrapTight wrapText="bothSides">
                  <wp:wrapPolygon edited="0">
                    <wp:start x="0" y="0"/>
                    <wp:lineTo x="0" y="20420"/>
                    <wp:lineTo x="21531" y="20420"/>
                    <wp:lineTo x="21531" y="0"/>
                    <wp:lineTo x="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F29B4" w:rsidRPr="0063123E" w:rsidRDefault="00EF29B4" w:rsidP="00EF29B4">
                            <w:pPr>
                              <w:pStyle w:val="Caption"/>
                              <w:spacing w:line="360" w:lineRule="auto"/>
                              <w:jc w:val="lowKashida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123E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63123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istrict with population density above 2500 person per Km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was considered as </w:t>
                            </w:r>
                            <w:proofErr w:type="spellStart"/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centre</w:t>
                            </w:r>
                            <w:proofErr w:type="spellEnd"/>
                            <w:r w:rsidRPr="00D3201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 Sites of grassland patches A: CR and B: CL, where the heavy metals including Pb, Zn, and Cu were higher than the Polish standard level; see Table 2 in supplementary material. CR refers to patches belongs to Road verges located in the City Center, and CL refers to patches belongs lawn located to the City Center.</w:t>
                            </w:r>
                            <w:r w:rsidRPr="0063123E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63123E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2837BC" id="Text Box 4" o:spid="_x0000_s1027" type="#_x0000_t202" style="position:absolute;margin-left:416.8pt;margin-top:316.6pt;width:468pt;height:.05pt;z-index:-25164595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" stroked="f">
                <v:textbox style="mso-fit-shape-to-text:t" inset="0,0,0,0">
                  <w:txbxContent>
                    <w:p w:rsidR="00EF29B4" w:rsidRPr="0063123E" w:rsidRDefault="00EF29B4" w:rsidP="00EF29B4">
                      <w:pPr>
                        <w:pStyle w:val="Caption"/>
                        <w:spacing w:line="360" w:lineRule="auto"/>
                        <w:jc w:val="lowKashida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63123E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63123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istrict with population density above 2500 person per Km</w:t>
                      </w:r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vertAlign w:val="superscript"/>
                          <w:lang w:val="en-US"/>
                        </w:rPr>
                        <w:t>2</w:t>
                      </w:r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was considered as </w:t>
                      </w:r>
                      <w:proofErr w:type="spellStart"/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centre</w:t>
                      </w:r>
                      <w:proofErr w:type="spellEnd"/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. Sites of grassland patches A: CR and B: CL, where the heavy metals including </w:t>
                      </w:r>
                      <w:proofErr w:type="spellStart"/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b</w:t>
                      </w:r>
                      <w:proofErr w:type="spellEnd"/>
                      <w:r w:rsidRPr="00D3201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 Zn, and Cu were higher than the Polish standard level; see Table 2 in supplementary material. CR refers to patches belongs to Road verges located in the City Center, and CL refers to patches belongs lawn located to the City Center.</w:t>
                      </w:r>
                      <w:r w:rsidRPr="0063123E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63123E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D3201E"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623310"/>
            <wp:effectExtent l="0" t="0" r="0" b="0"/>
            <wp:wrapTight wrapText="bothSides">
              <wp:wrapPolygon edited="0">
                <wp:start x="0" y="0"/>
                <wp:lineTo x="0" y="21464"/>
                <wp:lineTo x="21531" y="21464"/>
                <wp:lineTo x="21531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E8D458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3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86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53F"/>
    <w:rsid w:val="000A28CB"/>
    <w:rsid w:val="0017653F"/>
    <w:rsid w:val="00347273"/>
    <w:rsid w:val="0038677B"/>
    <w:rsid w:val="004501D8"/>
    <w:rsid w:val="004D1B41"/>
    <w:rsid w:val="0063123E"/>
    <w:rsid w:val="00A50B4D"/>
    <w:rsid w:val="00BA4077"/>
    <w:rsid w:val="00D3201E"/>
    <w:rsid w:val="00EB1164"/>
    <w:rsid w:val="00EF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1D45E"/>
  <w15:chartTrackingRefBased/>
  <w15:docId w15:val="{6ADBC708-D165-458D-90CF-F8B108D0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8CB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28C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m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2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PWr</cp:lastModifiedBy>
  <cp:revision>13</cp:revision>
  <dcterms:created xsi:type="dcterms:W3CDTF">2022-02-04T09:03:00Z</dcterms:created>
  <dcterms:modified xsi:type="dcterms:W3CDTF">2023-03-27T10:50:00Z</dcterms:modified>
</cp:coreProperties>
</file>